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5336"/>
      </w:tblGrid>
      <w:tr>
        <w:trPr/>
        <w:tc>
          <w:tcPr>
            <w:tcW w:w="2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5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/>
        <w:tc>
          <w:tcPr>
            <w:tcW w:w="22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PCR</w:t>
            </w:r>
          </w:p>
        </w:tc>
        <w:tc>
          <w:tcPr>
            <w:tcW w:w="53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uc for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GC GAG AAA ATG GTG CTT GA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uc rev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TCC TTG AAT GGC TCC AGG TAG 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c for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TAC TGG TCT GCC TAA AGG TGT C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c rev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AAC CGT GAT GGA ATG GAA CAA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3a for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CCT GGA GGA GAA GAG GAA AGA GA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PL13a rev </w:t>
            </w:r>
            <w:r>
              <w:fldChar w:fldCharType="begin"/>
            </w:r>
            <w:r>
              <w:rPr>
                <w:rFonts w:cs="Arial" w:ascii="Arial" w:hAnsi="Arial"/>
                <w:lang w:val="en-AU" w:eastAsia="en-US"/>
              </w:rPr>
              <w:instrText xml:space="preserve"> ADDIN EN.CITE &lt;EndNote&gt;&lt;Cite&gt;&lt;Author&gt;Vandesompele&lt;/Author&gt;&lt;Year&gt;2002&lt;/Year&gt;&lt;RecNum&gt;4777&lt;/RecNum&gt;&lt;record&gt;&lt;rec-number&gt;4777&lt;/rec-number&gt;&lt;foreign-keys&gt;&lt;key app="EN" db-id="vte2edx0mpte09ev9fkveew725fe9dav5df9"&gt;4777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alt-title&gt;Genome biology&lt;/alt-title&gt;&lt;/titles&gt;&lt;periodical&gt;&lt;full-title&gt;Genome Biol&lt;/full-title&gt;&lt;/periodical&gt;&lt;pages&gt;RESEARCH0034&lt;/pages&gt;&lt;volume&gt;3&lt;/volume&gt;&lt;number&gt;7&lt;/number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lt;/isbn&gt;&lt;accession-num&gt;12184808&lt;/accession-num&gt;&lt;urls&gt;&lt;related-urls&gt;&lt;url&gt;http://www.ncbi.nlm.nih.gov/entrez/query.fcgi?cmd=Retrieve&amp;amp;db=PubMed&amp;amp;dopt=Citation&amp;amp;list_uids=1218480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lang w:val="en-AU" w:eastAsia="en-US"/>
              </w:rPr>
            </w:r>
            <w:r>
              <w:rPr>
                <w:rFonts w:cs="Arial" w:ascii="Arial" w:hAnsi="Arial"/>
                <w:lang w:val="en-AU" w:eastAsia="en-US"/>
              </w:rPr>
              <w:fldChar w:fldCharType="separate"/>
            </w:r>
            <w:r>
              <w:rPr>
                <w:rFonts w:cs="Arial" w:ascii="Arial" w:hAnsi="Arial"/>
                <w:lang w:val="en-AU" w:eastAsia="en-US"/>
              </w:rPr>
              <w:t>[15]</w:t>
            </w:r>
            <w:r/>
            <w:r>
              <w:rPr>
                <w:rFonts w:cs="Arial" w:ascii="Arial" w:hAnsi="Arial"/>
                <w:lang w:val="en-AU" w:eastAsia="en-US"/>
              </w:rPr>
              <w:fldChar w:fldCharType="end"/>
            </w:r>
            <w:r>
              <w:rPr>
                <w:rFonts w:cs="Arial" w:ascii="Arial" w:hAnsi="Arial"/>
                <w:lang w:val="en-AU" w:eastAsia="en-US"/>
              </w:rPr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 xml:space="preserve">TTG AGG ACC TCT GTG TAT TTG TCA A 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K for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GT GCC TAC CTC ATT CCC TTA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K rev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ATG TGT TTG CTG ACC TGG AT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RC6A for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AGA AGG GAA AGG GGA AT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RC6A rev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TCC TCC AGA AAG GTC CAT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M-PAT primers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R-luc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GGC CGC TTC CCT TTA GTG A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H.s GAPDH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GGA CCA CCA GCC CCA GCA A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H.s HMGA2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GC TTG CTT GTT GAA AAT ATT TCT CTA 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ACTB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AG CCT TCG TGC CCC CCC TTC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E2F5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AC TTC TGA CAT TCC ACT TTC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MYO10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CC AAC TAA GTC TAC CCA CAC G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VAMP3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CCA CTG GCT CCT GCA TTA ACC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SERBP1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CGG TTT TGG TTA ACT TGG TT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DNAJB11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CCC TGG AGG CCA GTC CAG TG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H.s RAVER2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GC CTG TGC CCC GTT ATC AAT 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M.m GAPDH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CAG CAA CAG GGT GAT GGA CC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M.m HMGA2-PAT</w:t>
            </w:r>
          </w:p>
        </w:tc>
        <w:tc>
          <w:tcPr>
            <w:tcW w:w="53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AU"/>
              </w:rPr>
              <w:t>GCA CAA TAA ACA TAA CAG CCT CTG T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6:58:00Z</dcterms:created>
  <dc:creator>Thomas Preiss</dc:creator>
  <dc:description/>
  <cp:keywords/>
  <dc:language>en-US</dc:language>
  <cp:lastModifiedBy>Thomas Preiss</cp:lastModifiedBy>
  <dcterms:modified xsi:type="dcterms:W3CDTF">2009-08-04T07:28:00Z</dcterms:modified>
  <cp:revision>4</cp:revision>
  <dc:subject/>
  <dc:title/>
</cp:coreProperties>
</file>